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FC5" w:rsidRPr="00A72BC2" w:rsidRDefault="00A72BC2" w:rsidP="00A72B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1B13D4">
        <w:rPr>
          <w:rFonts w:ascii="Times New Roman" w:hAnsi="Times New Roman" w:cs="Times New Roman"/>
          <w:b/>
          <w:sz w:val="24"/>
          <w:szCs w:val="24"/>
        </w:rPr>
        <w:t>.</w:t>
      </w:r>
      <w:r w:rsidRPr="001B13D4">
        <w:rPr>
          <w:rFonts w:ascii="Times New Roman" w:hAnsi="Times New Roman" w:cs="Times New Roman"/>
          <w:sz w:val="24"/>
          <w:szCs w:val="24"/>
        </w:rPr>
        <w:t xml:space="preserve"> Measurements for functional attributes of 45 rodent species. The data signed with "#" are extracted from history records of Smith </w:t>
      </w:r>
      <w:r w:rsidRPr="00A72BC2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B13D4">
        <w:rPr>
          <w:rFonts w:ascii="Times New Roman" w:hAnsi="Times New Roman" w:cs="Times New Roman"/>
          <w:sz w:val="24"/>
          <w:szCs w:val="24"/>
        </w:rPr>
        <w:t>2010.</w:t>
      </w:r>
      <w:r>
        <w:rPr>
          <w:rFonts w:ascii="Times New Roman" w:hAnsi="Times New Roman" w:cs="Times New Roman"/>
          <w:sz w:val="24"/>
          <w:szCs w:val="24"/>
        </w:rPr>
        <w:t xml:space="preserve"> Information of animal components in diet is extracted from </w:t>
      </w:r>
      <w:r w:rsidRPr="00A72BC2">
        <w:rPr>
          <w:rFonts w:ascii="Times New Roman" w:hAnsi="Times New Roman" w:cs="Times New Roman"/>
          <w:sz w:val="24"/>
          <w:szCs w:val="24"/>
        </w:rPr>
        <w:t xml:space="preserve">Kissling </w:t>
      </w:r>
      <w:r w:rsidRPr="00A72BC2">
        <w:rPr>
          <w:rFonts w:ascii="Times New Roman" w:hAnsi="Times New Roman" w:cs="Times New Roman"/>
          <w:i/>
          <w:sz w:val="24"/>
          <w:szCs w:val="24"/>
        </w:rPr>
        <w:t>et al</w:t>
      </w:r>
      <w:r w:rsidRPr="00A72BC2">
        <w:rPr>
          <w:rFonts w:ascii="Times New Roman" w:hAnsi="Times New Roman" w:cs="Times New Roman"/>
          <w:sz w:val="24"/>
          <w:szCs w:val="24"/>
        </w:rPr>
        <w:t>. 201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2058"/>
      </w:tblGrid>
      <w:tr w:rsidR="00517FC5" w:rsidRPr="00517FC5" w:rsidTr="00A72BC2">
        <w:trPr>
          <w:trHeight w:val="54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 size (m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il/body ratio</w:t>
            </w:r>
          </w:p>
        </w:tc>
        <w:tc>
          <w:tcPr>
            <w:tcW w:w="2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FC5" w:rsidRPr="00517FC5" w:rsidRDefault="00A72BC2" w:rsidP="00A72B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imal components in diet</w:t>
            </w:r>
            <w:r w:rsidR="00517FC5" w:rsidRPr="0051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##</w:t>
            </w:r>
            <w:r w:rsidRPr="0051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517FC5" w:rsidRPr="0051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, 1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17FC5" w:rsidRPr="00517FC5" w:rsidTr="00A72BC2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ropodomys gli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demus chevri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demus peninsul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demus dra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demus latro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car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25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#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paha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ndicota ind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.75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#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lo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rat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tanezu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nitid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norveg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rylmys bower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anders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excels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confuci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e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fulvesc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eter bra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.50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#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eopoldamys edward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mys minu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yomys e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mile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chi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cust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ward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ol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prod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tus limnophi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tus clark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00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#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don ir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tus oecono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olemys muss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50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#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Dremomys lokria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.00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#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emomys pern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miops swinho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iurotamias davidi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taurista xantho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izomys si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17FC5" w:rsidRPr="00517FC5" w:rsidTr="00A72BC2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zapus setchu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17FC5" w:rsidRPr="00517FC5" w:rsidTr="00A72BC2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1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cista concol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FC5" w:rsidRPr="00517FC5" w:rsidRDefault="00517FC5" w:rsidP="00517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F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517FC5" w:rsidRDefault="00517FC5"/>
    <w:p w:rsidR="00A72BC2" w:rsidRDefault="00A72BC2">
      <w:pPr>
        <w:rPr>
          <w:rFonts w:ascii="Times New Roman" w:hAnsi="Times New Roman" w:cs="Times New Roman"/>
          <w:szCs w:val="21"/>
        </w:rPr>
      </w:pPr>
      <w:r w:rsidRPr="00A44E01">
        <w:rPr>
          <w:rFonts w:ascii="Times New Roman" w:hAnsi="Times New Roman" w:cs="Times New Roman"/>
          <w:szCs w:val="21"/>
        </w:rPr>
        <w:t>Reference</w:t>
      </w:r>
      <w:r>
        <w:rPr>
          <w:rFonts w:ascii="Times New Roman" w:hAnsi="Times New Roman" w:cs="Times New Roman"/>
          <w:szCs w:val="21"/>
        </w:rPr>
        <w:t xml:space="preserve"> in Table S3</w:t>
      </w:r>
      <w:r w:rsidRPr="00A44E01">
        <w:rPr>
          <w:rFonts w:ascii="Times New Roman" w:hAnsi="Times New Roman" w:cs="Times New Roman"/>
          <w:szCs w:val="21"/>
        </w:rPr>
        <w:t xml:space="preserve">: </w:t>
      </w:r>
    </w:p>
    <w:p w:rsidR="00A72BC2" w:rsidRDefault="00A72BC2" w:rsidP="00FC0AD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# </w:t>
      </w:r>
      <w:r w:rsidRPr="00A44E01">
        <w:rPr>
          <w:rFonts w:ascii="Times New Roman" w:hAnsi="Times New Roman" w:cs="Times New Roman"/>
          <w:szCs w:val="21"/>
        </w:rPr>
        <w:t>Smith, A.T., Xie, Y., Hoffmann, R.S., Lunde, D., MacKinnon, J., Wilson, D.E., Wozencraft, W.C. &amp; Gemma, F. (2010) A guide to the mammals of China. Princeton University Press.</w:t>
      </w:r>
    </w:p>
    <w:p w:rsidR="00A72BC2" w:rsidRPr="00A72BC2" w:rsidRDefault="00A72BC2" w:rsidP="00FC0AD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/>
        </w:rPr>
        <w:t xml:space="preserve">## </w:t>
      </w:r>
      <w:r w:rsidRPr="00A72BC2">
        <w:rPr>
          <w:rFonts w:ascii="Times New Roman" w:hAnsi="Times New Roman" w:cs="Times New Roman"/>
          <w:szCs w:val="21"/>
        </w:rPr>
        <w:t>Kissling, W.D., Dalby, L., Flojgaard, C., Lenoir, J., Sandel, B., Sandom, C., Trojelsgaard, K. &amp; Svenning, J.C. (2014) Establishing macroecological trait datasets: digitalization, extrapolation, and validation of diet preferences in terrestrial mammals worldwide. Ecol Evol, 4, 2913-2930</w:t>
      </w:r>
      <w:r>
        <w:rPr>
          <w:rFonts w:ascii="Times New Roman" w:hAnsi="Times New Roman" w:cs="Times New Roman"/>
          <w:szCs w:val="21"/>
        </w:rPr>
        <w:t>.</w:t>
      </w:r>
    </w:p>
    <w:sectPr w:rsidR="00A72BC2" w:rsidRPr="00A72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1D5" w:rsidRDefault="00B571D5" w:rsidP="00517FC5">
      <w:r>
        <w:separator/>
      </w:r>
    </w:p>
  </w:endnote>
  <w:endnote w:type="continuationSeparator" w:id="0">
    <w:p w:rsidR="00B571D5" w:rsidRDefault="00B571D5" w:rsidP="0051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1D5" w:rsidRDefault="00B571D5" w:rsidP="00517FC5">
      <w:r>
        <w:separator/>
      </w:r>
    </w:p>
  </w:footnote>
  <w:footnote w:type="continuationSeparator" w:id="0">
    <w:p w:rsidR="00B571D5" w:rsidRDefault="00B571D5" w:rsidP="00517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3C"/>
    <w:rsid w:val="0011576C"/>
    <w:rsid w:val="00517FC5"/>
    <w:rsid w:val="0063627A"/>
    <w:rsid w:val="00986847"/>
    <w:rsid w:val="00A72BC2"/>
    <w:rsid w:val="00B571D5"/>
    <w:rsid w:val="00BC1C3C"/>
    <w:rsid w:val="00EB2455"/>
    <w:rsid w:val="00FC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DAB1B5-1013-4601-8CCE-A28B6171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F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1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</cp:lastModifiedBy>
  <cp:revision>6</cp:revision>
  <dcterms:created xsi:type="dcterms:W3CDTF">2017-09-13T12:09:00Z</dcterms:created>
  <dcterms:modified xsi:type="dcterms:W3CDTF">2017-09-21T05:05:00Z</dcterms:modified>
</cp:coreProperties>
</file>